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6D9CB" w14:textId="77777777" w:rsidR="004A1EBE" w:rsidRPr="00D11596" w:rsidRDefault="004A1EBE" w:rsidP="004A1EBE">
      <w:pPr>
        <w:rPr>
          <w:rFonts w:ascii="Arial" w:hAnsi="Arial" w:cs="Arial"/>
          <w:color w:val="FF0000"/>
          <w:sz w:val="20"/>
          <w:szCs w:val="20"/>
        </w:rPr>
      </w:pPr>
    </w:p>
    <w:p w14:paraId="3FAE0FA5" w14:textId="77777777" w:rsidR="004A1EBE" w:rsidRPr="00D11596" w:rsidRDefault="004A1EBE" w:rsidP="004A1EBE">
      <w:pPr>
        <w:rPr>
          <w:rFonts w:ascii="Arial" w:hAnsi="Arial" w:cs="Arial"/>
          <w:color w:val="FF0000"/>
          <w:sz w:val="20"/>
          <w:szCs w:val="20"/>
        </w:rPr>
      </w:pPr>
    </w:p>
    <w:p w14:paraId="139B110C" w14:textId="77777777" w:rsidR="004A1EBE" w:rsidRPr="00D008E4" w:rsidRDefault="004A1EBE" w:rsidP="004A1EBE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3690"/>
        <w:gridCol w:w="3590"/>
      </w:tblGrid>
      <w:tr w:rsidR="004A1EBE" w:rsidRPr="00D008E4" w14:paraId="297532ED" w14:textId="77777777" w:rsidTr="00B91710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3EE9C69C" w14:textId="618B73EB" w:rsidR="004A1EBE" w:rsidRPr="00D008E4" w:rsidRDefault="00BE136B" w:rsidP="00B917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4A1EBE"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. Frailty phenotype criteria in the UK Biobank.</w:t>
            </w:r>
          </w:p>
        </w:tc>
      </w:tr>
      <w:tr w:rsidR="004A1EBE" w:rsidRPr="00D008E4" w14:paraId="4F7C06F0" w14:textId="77777777" w:rsidTr="00B91710">
        <w:tc>
          <w:tcPr>
            <w:tcW w:w="2070" w:type="dxa"/>
            <w:tcBorders>
              <w:left w:val="nil"/>
              <w:right w:val="nil"/>
            </w:tcBorders>
          </w:tcPr>
          <w:p w14:paraId="102F894A" w14:textId="77777777" w:rsidR="004A1EBE" w:rsidRPr="00D008E4" w:rsidRDefault="004A1EBE" w:rsidP="00B917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0AB29189" w14:textId="77777777" w:rsidR="004A1EBE" w:rsidRPr="00D008E4" w:rsidRDefault="004A1EBE" w:rsidP="00B917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s</w:t>
            </w:r>
          </w:p>
        </w:tc>
        <w:tc>
          <w:tcPr>
            <w:tcW w:w="3590" w:type="dxa"/>
            <w:tcBorders>
              <w:left w:val="nil"/>
              <w:right w:val="nil"/>
            </w:tcBorders>
          </w:tcPr>
          <w:p w14:paraId="7F85EA57" w14:textId="77777777" w:rsidR="004A1EBE" w:rsidRPr="00D008E4" w:rsidRDefault="004A1EBE" w:rsidP="00B917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4A1EBE" w:rsidRPr="00D008E4" w14:paraId="4CDB9976" w14:textId="77777777" w:rsidTr="00B91710">
        <w:tc>
          <w:tcPr>
            <w:tcW w:w="2070" w:type="dxa"/>
            <w:tcBorders>
              <w:left w:val="nil"/>
              <w:right w:val="nil"/>
            </w:tcBorders>
          </w:tcPr>
          <w:p w14:paraId="6422FE6D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Exhaustion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2D878240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Self-reported: “Over the past two weeks, how often have you felt tired or had little energy?”</w:t>
            </w:r>
          </w:p>
        </w:tc>
        <w:tc>
          <w:tcPr>
            <w:tcW w:w="3590" w:type="dxa"/>
            <w:tcBorders>
              <w:left w:val="nil"/>
              <w:right w:val="nil"/>
            </w:tcBorders>
          </w:tcPr>
          <w:p w14:paraId="429CA53F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1: More than half the days or nearly every day</w:t>
            </w:r>
          </w:p>
          <w:p w14:paraId="0E7C2D1E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0: Others</w:t>
            </w:r>
          </w:p>
        </w:tc>
      </w:tr>
      <w:tr w:rsidR="004A1EBE" w:rsidRPr="00D008E4" w14:paraId="054F9F4B" w14:textId="77777777" w:rsidTr="00B91710">
        <w:tc>
          <w:tcPr>
            <w:tcW w:w="2070" w:type="dxa"/>
            <w:tcBorders>
              <w:left w:val="nil"/>
              <w:right w:val="nil"/>
            </w:tcBorders>
          </w:tcPr>
          <w:p w14:paraId="1F9B1B3C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1C709EB2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Self-reported: “Compared with one year ago, has your weight changed?”</w:t>
            </w:r>
          </w:p>
        </w:tc>
        <w:tc>
          <w:tcPr>
            <w:tcW w:w="3590" w:type="dxa"/>
            <w:tcBorders>
              <w:left w:val="nil"/>
              <w:right w:val="nil"/>
            </w:tcBorders>
          </w:tcPr>
          <w:p w14:paraId="2784DA99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1: Yes – lost weight</w:t>
            </w:r>
          </w:p>
          <w:p w14:paraId="2EC2E172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0: Others</w:t>
            </w:r>
          </w:p>
        </w:tc>
      </w:tr>
      <w:tr w:rsidR="004A1EBE" w:rsidRPr="00D008E4" w14:paraId="531C5CB0" w14:textId="77777777" w:rsidTr="00B91710">
        <w:tc>
          <w:tcPr>
            <w:tcW w:w="2070" w:type="dxa"/>
            <w:tcBorders>
              <w:left w:val="nil"/>
              <w:right w:val="nil"/>
            </w:tcBorders>
          </w:tcPr>
          <w:p w14:paraId="5A9EC1A8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Low physical activity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177839D4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Self-reported using UKB physical activity questionnaire: “In the last 4 weeks, did you spend any time doing the following?” The responses were categorized into:</w:t>
            </w:r>
          </w:p>
          <w:p w14:paraId="7A4F2DCA" w14:textId="77777777" w:rsidR="004A1EBE" w:rsidRPr="00D008E4" w:rsidRDefault="004A1EBE" w:rsidP="004A1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None (No physical activity)</w:t>
            </w:r>
          </w:p>
          <w:p w14:paraId="4A9C8BED" w14:textId="77777777" w:rsidR="004A1EBE" w:rsidRPr="00D008E4" w:rsidRDefault="004A1EBE" w:rsidP="004A1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 xml:space="preserve">Low (light </w:t>
            </w:r>
            <w:proofErr w:type="spellStart"/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DIY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008E4">
              <w:rPr>
                <w:rFonts w:ascii="Times New Roman" w:hAnsi="Times New Roman" w:cs="Times New Roman"/>
                <w:sz w:val="20"/>
                <w:szCs w:val="20"/>
              </w:rPr>
              <w:t xml:space="preserve"> activity – e.g., pruning, watering the lawn)</w:t>
            </w:r>
          </w:p>
          <w:p w14:paraId="72B0F283" w14:textId="77777777" w:rsidR="004A1EBE" w:rsidRPr="00D008E4" w:rsidRDefault="004A1EBE" w:rsidP="004A1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Medium (heavy DIY activity – e.g., weeding, lawn mowing, carpentry, and digging; walking for pleasure, or other exercises)</w:t>
            </w:r>
          </w:p>
          <w:p w14:paraId="09548F9E" w14:textId="77777777" w:rsidR="004A1EBE" w:rsidRPr="00D008E4" w:rsidRDefault="004A1EBE" w:rsidP="004A1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High (strenuous sports)</w:t>
            </w:r>
          </w:p>
        </w:tc>
        <w:tc>
          <w:tcPr>
            <w:tcW w:w="3590" w:type="dxa"/>
            <w:tcBorders>
              <w:left w:val="nil"/>
              <w:right w:val="nil"/>
            </w:tcBorders>
          </w:tcPr>
          <w:p w14:paraId="0C1655FA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1: None or light DIY with a frequency of once per week or less</w:t>
            </w:r>
          </w:p>
          <w:p w14:paraId="4FED066D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0: Others</w:t>
            </w:r>
          </w:p>
        </w:tc>
      </w:tr>
      <w:tr w:rsidR="004A1EBE" w:rsidRPr="00D008E4" w14:paraId="44D090ED" w14:textId="77777777" w:rsidTr="00B91710">
        <w:tc>
          <w:tcPr>
            <w:tcW w:w="2070" w:type="dxa"/>
            <w:tcBorders>
              <w:left w:val="nil"/>
              <w:right w:val="nil"/>
            </w:tcBorders>
          </w:tcPr>
          <w:p w14:paraId="021CA4A8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Slow walking speed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1FE576E8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Self-reported: “How would you describe your walking pace?”</w:t>
            </w:r>
          </w:p>
        </w:tc>
        <w:tc>
          <w:tcPr>
            <w:tcW w:w="3590" w:type="dxa"/>
            <w:tcBorders>
              <w:left w:val="nil"/>
              <w:right w:val="nil"/>
            </w:tcBorders>
          </w:tcPr>
          <w:p w14:paraId="410F6CC3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1: Slow</w:t>
            </w:r>
          </w:p>
          <w:p w14:paraId="07CC5474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0: Others</w:t>
            </w:r>
          </w:p>
        </w:tc>
      </w:tr>
      <w:tr w:rsidR="004A1EBE" w:rsidRPr="00D008E4" w14:paraId="36B1701D" w14:textId="77777777" w:rsidTr="00B91710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1054A313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Low grip strength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14:paraId="1A00D49D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Measured grip strength (sex and BMI were adjusted using cutoffs from Fried et al. [1])</w:t>
            </w:r>
          </w:p>
        </w:tc>
        <w:tc>
          <w:tcPr>
            <w:tcW w:w="3590" w:type="dxa"/>
            <w:tcBorders>
              <w:left w:val="nil"/>
              <w:bottom w:val="single" w:sz="4" w:space="0" w:color="auto"/>
              <w:right w:val="nil"/>
            </w:tcBorders>
          </w:tcPr>
          <w:p w14:paraId="2CE9542B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</w:p>
          <w:p w14:paraId="0E4EB3E4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(1) Men: ≤29 kg for BMI ≤24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; ≤30 kg for BMI 24.1-26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; ≤30 kg for BMI 26.1-28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; or ≤32 kg for BMI &gt;28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C57E321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(2) Women: ≤17 kg for BMI ≤23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; ≤17.3 kg for BMI 23.1-26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; ≤18 kg for BMI 26.1-29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; or ≤21 kg for BMI &gt;29 kg/m</w:t>
            </w:r>
            <w:r w:rsidRPr="00D00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2B156C2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785A2E5C" w14:textId="77777777" w:rsidR="004A1EBE" w:rsidRPr="00D008E4" w:rsidRDefault="004A1EBE" w:rsidP="00B91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hAnsi="Times New Roman" w:cs="Times New Roman"/>
                <w:sz w:val="20"/>
                <w:szCs w:val="20"/>
              </w:rPr>
              <w:t>0: Others</w:t>
            </w:r>
          </w:p>
        </w:tc>
      </w:tr>
      <w:tr w:rsidR="004A1EBE" w:rsidRPr="00D008E4" w14:paraId="7FDB4221" w14:textId="77777777" w:rsidTr="00B91710"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</w:tcPr>
          <w:p w14:paraId="5026E991" w14:textId="77777777" w:rsidR="004A1EBE" w:rsidRPr="00D008E4" w:rsidRDefault="004A1EBE" w:rsidP="00B91710">
            <w:pPr>
              <w:tabs>
                <w:tab w:val="right" w:pos="9134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8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t>DIY</w:t>
            </w:r>
            <w:proofErr w:type="spellEnd"/>
            <w:r w:rsidRPr="00D008E4">
              <w:rPr>
                <w:rFonts w:ascii="Times New Roman" w:hAnsi="Times New Roman" w:cs="Times New Roman"/>
                <w:sz w:val="16"/>
                <w:szCs w:val="16"/>
              </w:rPr>
              <w:t xml:space="preserve">: Do It Yourself; </w:t>
            </w:r>
            <w:proofErr w:type="spellStart"/>
            <w:r w:rsidRPr="00D008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proofErr w:type="spellEnd"/>
            <w:r w:rsidRPr="00D008E4">
              <w:rPr>
                <w:rFonts w:ascii="Times New Roman" w:hAnsi="Times New Roman" w:cs="Times New Roman"/>
                <w:sz w:val="16"/>
                <w:szCs w:val="16"/>
              </w:rPr>
              <w:t>: Body-Mass Index</w:t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</w:tbl>
    <w:tbl>
      <w:tblPr>
        <w:tblpPr w:leftFromText="180" w:rightFromText="180" w:horzAnchor="margin" w:tblpXSpec="center" w:tblpY="1418"/>
        <w:tblW w:w="10865" w:type="dxa"/>
        <w:tblLook w:val="04A0" w:firstRow="1" w:lastRow="0" w:firstColumn="1" w:lastColumn="0" w:noHBand="0" w:noVBand="1"/>
      </w:tblPr>
      <w:tblGrid>
        <w:gridCol w:w="1616"/>
        <w:gridCol w:w="850"/>
        <w:gridCol w:w="723"/>
        <w:gridCol w:w="717"/>
        <w:gridCol w:w="717"/>
        <w:gridCol w:w="717"/>
        <w:gridCol w:w="912"/>
        <w:gridCol w:w="858"/>
        <w:gridCol w:w="666"/>
        <w:gridCol w:w="776"/>
        <w:gridCol w:w="717"/>
        <w:gridCol w:w="717"/>
        <w:gridCol w:w="912"/>
      </w:tblGrid>
      <w:tr w:rsidR="004A1EBE" w:rsidRPr="00D008E4" w14:paraId="1988BB05" w14:textId="77777777" w:rsidTr="00142DCD">
        <w:trPr>
          <w:trHeight w:val="206"/>
        </w:trPr>
        <w:tc>
          <w:tcPr>
            <w:tcW w:w="1086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DFC1" w14:textId="1DC0B72F" w:rsidR="004A1EBE" w:rsidRPr="00D008E4" w:rsidRDefault="00BE136B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</w:t>
            </w:r>
            <w:r w:rsidR="004A1EBE"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2. Multivariate logistic regression model for predicting the likelihood of having depression with frailty status and lifestyle behaviors, including sleep duration.</w:t>
            </w:r>
          </w:p>
        </w:tc>
      </w:tr>
      <w:tr w:rsidR="004A1EBE" w:rsidRPr="00D008E4" w14:paraId="297E0F6B" w14:textId="77777777" w:rsidTr="00142DCD">
        <w:trPr>
          <w:trHeight w:val="206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625E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988C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ually unadjusted, adjusted for covariates</w:t>
            </w:r>
          </w:p>
        </w:tc>
        <w:tc>
          <w:tcPr>
            <w:tcW w:w="46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82A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y adjusted</w:t>
            </w:r>
          </w:p>
        </w:tc>
      </w:tr>
      <w:tr w:rsidR="004A1EBE" w:rsidRPr="00D008E4" w14:paraId="2935BE39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520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21F2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-1</w:t>
            </w:r>
          </w:p>
        </w:tc>
        <w:tc>
          <w:tcPr>
            <w:tcW w:w="46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F22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-2</w:t>
            </w:r>
          </w:p>
        </w:tc>
      </w:tr>
      <w:tr w:rsidR="004A1EBE" w:rsidRPr="00D008E4" w14:paraId="1B583FD6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93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382814" w14:textId="4C3F909B" w:rsidR="004A1EBE" w:rsidRPr="008E5828" w:rsidRDefault="007A4674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E58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667F7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34461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3FCC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1B4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502B30" w14:textId="4CCDCD38" w:rsidR="004A1EBE" w:rsidRPr="008E5828" w:rsidRDefault="007A4674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E58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5881C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3727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227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29A2D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A1EBE" w:rsidRPr="00D008E4" w14:paraId="660BC1BC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BDA6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995907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F94593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EEDEAF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C7F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901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L</w:t>
            </w: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A1E4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37201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989D3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927FC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E19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242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L</w:t>
            </w: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B1F4DF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A1EBE" w:rsidRPr="00D008E4" w14:paraId="4FF0FBC2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485F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ailty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71C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8E1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D7E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B8F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51D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CACD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17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833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84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13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69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C6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EBE" w:rsidRPr="00D008E4" w14:paraId="0891B9A1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5BA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522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B5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83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D0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F3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AFF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914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D06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63C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BB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6CA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2B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</w:tr>
      <w:tr w:rsidR="004A1EBE" w:rsidRPr="00D008E4" w14:paraId="665B1D88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1819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fra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6347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7FB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A96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F1E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70C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379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952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231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750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7C2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4E8C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0AE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</w:tr>
      <w:tr w:rsidR="004A1EBE" w:rsidRPr="00D008E4" w14:paraId="65796637" w14:textId="77777777" w:rsidTr="00142DCD">
        <w:trPr>
          <w:trHeight w:val="53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D8C6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320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B6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206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23D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3C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EC9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366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9CD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411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1C5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166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E0F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1EBE" w:rsidRPr="00D008E4" w14:paraId="427BA160" w14:textId="77777777" w:rsidTr="00142DCD">
        <w:trPr>
          <w:trHeight w:val="75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33FA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028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762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1EF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F7A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4FD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5E8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DA6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685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DF2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6CD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BBF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D0B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4A1EBE" w:rsidRPr="00D008E4" w14:paraId="1B7D6579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BB11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30D4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A9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77D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2E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B7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31AD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AB7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CF9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9167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EE5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615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84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EBE" w:rsidRPr="00D008E4" w14:paraId="73F13891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B57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DE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48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C57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704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8A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C42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EB0F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69D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B98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C1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DE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EAE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A1EBE" w:rsidRPr="00D008E4" w14:paraId="3EF228F7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09AA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835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9BF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D90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C51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65AF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C71D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6EFD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B66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723F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878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C33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58D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4A1EBE" w:rsidRPr="00D008E4" w14:paraId="23CF854C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650B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49D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315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F5FB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F1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AEA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79F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F03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8FB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2B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D6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F08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658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1EBE" w:rsidRPr="00D008E4" w14:paraId="4D18C3FE" w14:textId="77777777" w:rsidTr="00142DCD">
        <w:trPr>
          <w:trHeight w:val="206"/>
        </w:trPr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7040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7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4379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49A4D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07A0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53FEC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2061E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199E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167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DF2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FF0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C51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87A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C86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</w:tr>
      <w:tr w:rsidR="004A1EBE" w:rsidRPr="00D008E4" w14:paraId="4CB6D226" w14:textId="77777777" w:rsidTr="00142DCD">
        <w:trPr>
          <w:trHeight w:val="206"/>
        </w:trPr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3D618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 h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922FF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06708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D61F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331B2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636A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9F54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C1A41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8070F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37CF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D6073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A0475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9A689" w14:textId="77777777" w:rsidR="004A1EBE" w:rsidRPr="00D008E4" w:rsidRDefault="004A1EBE" w:rsidP="00B9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</w:tr>
      <w:tr w:rsidR="004A1EBE" w:rsidRPr="00D008E4" w14:paraId="7A581EC0" w14:textId="77777777" w:rsidTr="00142DCD">
        <w:trPr>
          <w:trHeight w:val="694"/>
        </w:trPr>
        <w:tc>
          <w:tcPr>
            <w:tcW w:w="1086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8E9BA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s: non-frail, not meeting MVPA and sleep recommendation, low ST (&lt;3h).</w:t>
            </w:r>
          </w:p>
          <w:p w14:paraId="171B49F5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reviations: SE: Standard Errors; OR: Odds Ratios; CI: Confidence Intervals; LL: Lower Levels; UL: Upper Levels; MVPA: Moderate-to-Vigorous Physical Activity recommendation adherence, meeting (</w:t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t>150 mins/</w:t>
            </w:r>
            <w:proofErr w:type="spellStart"/>
            <w:r w:rsidRPr="00D008E4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008E4">
              <w:rPr>
                <w:rFonts w:ascii="Times New Roman" w:hAnsi="Times New Roman" w:cs="Times New Roman"/>
                <w:sz w:val="16"/>
                <w:szCs w:val="16"/>
              </w:rPr>
              <w:t xml:space="preserve"> of moderate or </w:t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t xml:space="preserve"> 75 mins/</w:t>
            </w:r>
            <w:proofErr w:type="spellStart"/>
            <w:r w:rsidRPr="00D008E4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008E4">
              <w:rPr>
                <w:rFonts w:ascii="Times New Roman" w:hAnsi="Times New Roman" w:cs="Times New Roman"/>
                <w:sz w:val="16"/>
                <w:szCs w:val="16"/>
              </w:rPr>
              <w:t xml:space="preserve"> of vigorous PA)</w:t>
            </w:r>
            <w:r w:rsidRPr="00D0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ST: Sedentary Time, moderate (3-&lt;5h), and high (</w:t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D008E4">
              <w:rPr>
                <w:rFonts w:ascii="Times New Roman" w:hAnsi="Times New Roman" w:cs="Times New Roman"/>
                <w:sz w:val="16"/>
                <w:szCs w:val="16"/>
              </w:rPr>
              <w:t>5h); Sleep: Sleep recommendation adherence (reference: 7 – 8h).</w:t>
            </w:r>
            <w:r w:rsidRPr="00D0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Adjusted by covariates of age, sex, BMI, diabetes/cancer/fracture/other medical conditions and disabilities diagnosed, current employment, income, smoking status, and alcohol intake frequencies.; Significance levels are set at</w:t>
            </w:r>
            <w:r w:rsidRPr="00D00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D0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5*.</w:t>
            </w:r>
          </w:p>
          <w:p w14:paraId="0CF0F720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45462B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A1944B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C2F5AF" w14:textId="77777777" w:rsidR="004A1EBE" w:rsidRPr="00D008E4" w:rsidRDefault="004A1EBE" w:rsidP="00B9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1A0A656" w14:textId="77777777" w:rsidR="004A1EBE" w:rsidRPr="00D008E4" w:rsidRDefault="004A1EBE" w:rsidP="004A1EBE">
      <w:pPr>
        <w:rPr>
          <w:rFonts w:ascii="Times New Roman" w:hAnsi="Times New Roman" w:cs="Times New Roman"/>
          <w:sz w:val="20"/>
          <w:szCs w:val="20"/>
        </w:rPr>
      </w:pPr>
    </w:p>
    <w:p w14:paraId="2B19EB03" w14:textId="77777777" w:rsidR="004A1EBE" w:rsidRPr="00D008E4" w:rsidRDefault="004A1EBE" w:rsidP="004A1EBE">
      <w:pPr>
        <w:rPr>
          <w:rFonts w:ascii="Times New Roman" w:hAnsi="Times New Roman" w:cs="Times New Roman"/>
          <w:sz w:val="20"/>
          <w:szCs w:val="20"/>
        </w:rPr>
      </w:pPr>
    </w:p>
    <w:p w14:paraId="1C59ADA8" w14:textId="77777777" w:rsidR="004A1EBE" w:rsidRPr="00D008E4" w:rsidRDefault="004A1EBE" w:rsidP="004A1EBE">
      <w:pPr>
        <w:rPr>
          <w:rFonts w:ascii="Times New Roman" w:hAnsi="Times New Roman" w:cs="Times New Roman"/>
          <w:sz w:val="20"/>
          <w:szCs w:val="20"/>
        </w:rPr>
      </w:pPr>
    </w:p>
    <w:p w14:paraId="3767B829" w14:textId="638CF095" w:rsidR="004A1EBE" w:rsidRDefault="004A1EBE" w:rsidP="004A1EBE">
      <w:pPr>
        <w:rPr>
          <w:rFonts w:ascii="Times New Roman" w:hAnsi="Times New Roman" w:cs="Times New Roman"/>
          <w:sz w:val="20"/>
          <w:szCs w:val="20"/>
        </w:rPr>
      </w:pPr>
    </w:p>
    <w:p w14:paraId="30F67007" w14:textId="79348598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6EF61C3D" w14:textId="72A65275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71B64DE8" w14:textId="79D7C3C6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657E84EE" w14:textId="41BE7DFF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43F469D1" w14:textId="128C4A06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2B008C84" w14:textId="4F1B709B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6ABBBD2D" w14:textId="3F556381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49D724E1" w14:textId="5DAE9D7C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0EDC7E68" w14:textId="3BEA25E3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20BC4198" w14:textId="712D2CAC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6D17B51F" w14:textId="418C632B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41C53AAB" w14:textId="466887FD" w:rsidR="005F4441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333" w:type="dxa"/>
        <w:tblLook w:val="04A0" w:firstRow="1" w:lastRow="0" w:firstColumn="1" w:lastColumn="0" w:noHBand="0" w:noVBand="1"/>
      </w:tblPr>
      <w:tblGrid>
        <w:gridCol w:w="3523"/>
        <w:gridCol w:w="1002"/>
        <w:gridCol w:w="883"/>
        <w:gridCol w:w="883"/>
        <w:gridCol w:w="883"/>
        <w:gridCol w:w="884"/>
        <w:gridCol w:w="1275"/>
      </w:tblGrid>
      <w:tr w:rsidR="005F4441" w:rsidRPr="009F51BA" w14:paraId="6CF655B4" w14:textId="77777777" w:rsidTr="00992855">
        <w:trPr>
          <w:trHeight w:val="452"/>
        </w:trPr>
        <w:tc>
          <w:tcPr>
            <w:tcW w:w="933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1F5FA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 w:rsidRPr="005F44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5F4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Multivariate logistic regression model for predicting the likelihood of having depression with frailty indicators, excluding a low physical activity indicator, and lifestyle behaviors</w:t>
            </w:r>
          </w:p>
        </w:tc>
      </w:tr>
      <w:tr w:rsidR="005F4441" w:rsidRPr="009F51BA" w14:paraId="532CC6D9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CB15" w14:textId="77777777" w:rsidR="005F4441" w:rsidRPr="009F51BA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5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C5A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y adjusted</w:t>
            </w:r>
          </w:p>
        </w:tc>
      </w:tr>
      <w:tr w:rsidR="005F4441" w:rsidRPr="009F51BA" w14:paraId="0167DA18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698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C76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5F4441" w:rsidRPr="009F51BA" w14:paraId="1E0F1C24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11F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3430CB" w14:textId="014F37DF" w:rsidR="005F4441" w:rsidRPr="008E5828" w:rsidRDefault="007A4674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E58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40B95F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43698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5130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5A94E7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5F4441" w:rsidRPr="009F51BA" w14:paraId="4B5A3ABF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49B9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942456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42C0D3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C205D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751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BD03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L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C9E4C5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F4441" w:rsidRPr="009F51BA" w14:paraId="37DFB0E4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1C7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ailty indicator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3AD1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3081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0C4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91D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1C8B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F7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4441" w:rsidRPr="009F51BA" w14:paraId="6E477A94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DF17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sz w:val="20"/>
                <w:szCs w:val="20"/>
              </w:rPr>
              <w:t>Exhaus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3B0A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5A1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08B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9108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C642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B07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</w:tr>
      <w:tr w:rsidR="005F4441" w:rsidRPr="009F51BA" w14:paraId="54EA975B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631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4B55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414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1F95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7970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7D28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153C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</w:tr>
      <w:tr w:rsidR="005F4441" w:rsidRPr="009F51BA" w14:paraId="440E7498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6D54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sz w:val="20"/>
                <w:szCs w:val="20"/>
              </w:rPr>
              <w:t>Slow walking spe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FF3D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B30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D2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16F2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5F0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420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5F4441" w:rsidRPr="009F51BA" w14:paraId="656A3767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C44E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sz w:val="20"/>
                <w:szCs w:val="20"/>
              </w:rPr>
              <w:t>Low gri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E36A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35BE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AADD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CF41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CAD4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F52B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</w:tr>
      <w:tr w:rsidR="005F4441" w:rsidRPr="009F51BA" w14:paraId="07762D73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60E1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783F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0ED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E5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58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45F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DB2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F4441" w:rsidRPr="009F51BA" w14:paraId="28623747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48B4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F683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C041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4E1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7EFA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269E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6785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5F4441" w:rsidRPr="009F51BA" w14:paraId="0BD40F77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7017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F45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68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FA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10E4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FA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E7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4441" w:rsidRPr="009F51BA" w14:paraId="65182AF7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FD5A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D9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E894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729A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2BC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6741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41A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5F4441" w:rsidRPr="009F51BA" w14:paraId="11A2110E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378B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CC53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7DAA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EA27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BCB4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F37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37A1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5F4441" w:rsidRPr="009F51BA" w14:paraId="585D0F73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F957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3B5F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144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ACD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7727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F699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6D8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F4441" w:rsidRPr="009F51BA" w14:paraId="5C9AE771" w14:textId="77777777" w:rsidTr="00992855">
        <w:trPr>
          <w:trHeight w:val="243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8699" w14:textId="77777777" w:rsidR="005F4441" w:rsidRP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4A90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4BE2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E136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B2BA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68CE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7B81" w14:textId="77777777" w:rsidR="005F4441" w:rsidRPr="005F4441" w:rsidRDefault="005F4441" w:rsidP="00992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*</w:t>
            </w:r>
          </w:p>
        </w:tc>
      </w:tr>
      <w:tr w:rsidR="005F4441" w:rsidRPr="009F51BA" w14:paraId="7BD15E8E" w14:textId="77777777" w:rsidTr="00992855">
        <w:trPr>
          <w:trHeight w:val="243"/>
        </w:trPr>
        <w:tc>
          <w:tcPr>
            <w:tcW w:w="933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DC340" w14:textId="77777777" w:rsid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48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: non-frail, not meeting MVPA and sleep recommendation, low ST (&lt;3h).</w:t>
            </w:r>
          </w:p>
          <w:p w14:paraId="4E2848FD" w14:textId="77777777" w:rsidR="005F4441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low physical activity variable was excluded due to conceptual overlap with MVPA.</w:t>
            </w:r>
          </w:p>
          <w:p w14:paraId="7A84EA79" w14:textId="77777777" w:rsidR="005F4441" w:rsidRDefault="005F4441" w:rsidP="0099285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: Standard Errors; OR: Odds Ratios; CI: Confidence Intervals; LL: Lower </w:t>
            </w:r>
            <w:r w:rsidRPr="006B48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els; UL: Upper Levels; MVPA: Moderate-to-Vigorous Physical Activity recommendation adherence, meeting (</w:t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t>150 mins/</w:t>
            </w:r>
            <w:proofErr w:type="spellStart"/>
            <w:r w:rsidRPr="006B48BE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6B48BE">
              <w:rPr>
                <w:rFonts w:ascii="Times New Roman" w:hAnsi="Times New Roman" w:cs="Times New Roman"/>
                <w:sz w:val="18"/>
                <w:szCs w:val="18"/>
              </w:rPr>
              <w:t xml:space="preserve"> of moderate or </w:t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t xml:space="preserve"> 75 mins/</w:t>
            </w:r>
            <w:proofErr w:type="spellStart"/>
            <w:r w:rsidRPr="006B48BE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6B48BE">
              <w:rPr>
                <w:rFonts w:ascii="Times New Roman" w:hAnsi="Times New Roman" w:cs="Times New Roman"/>
                <w:sz w:val="18"/>
                <w:szCs w:val="18"/>
              </w:rPr>
              <w:t xml:space="preserve"> of vigorous PA)</w:t>
            </w:r>
            <w:r w:rsidRPr="006B48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ST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dentary Time, </w:t>
            </w:r>
            <w:r w:rsidRPr="006B48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(3-&lt;5h), and high (</w:t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t xml:space="preserve">5h); Sleep: Sleep recommendation adherence, meeting (7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t>h/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r w:rsidRPr="006B48BE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r w:rsidRPr="006B48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model is a</w:t>
            </w:r>
            <w:r w:rsidRPr="006B48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justed by covariates of age, sex, BMI, diabetes/cancer/fracture/other medical conditions and disabilities diagnosed, current employment, income, smoking statu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r w:rsidRPr="006B48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intake frequenci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5824189F" w14:textId="77777777" w:rsidR="005F4441" w:rsidRPr="009F51BA" w:rsidRDefault="005F4441" w:rsidP="00992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8858CA9" w14:textId="77777777" w:rsidR="005F4441" w:rsidRPr="00D008E4" w:rsidRDefault="005F4441" w:rsidP="004A1EBE">
      <w:pPr>
        <w:rPr>
          <w:rFonts w:ascii="Times New Roman" w:hAnsi="Times New Roman" w:cs="Times New Roman"/>
          <w:sz w:val="20"/>
          <w:szCs w:val="20"/>
        </w:rPr>
      </w:pPr>
    </w:p>
    <w:p w14:paraId="2110C43A" w14:textId="77777777" w:rsidR="004A1EBE" w:rsidRPr="00D008E4" w:rsidRDefault="004A1EBE" w:rsidP="004A1EBE">
      <w:pPr>
        <w:rPr>
          <w:rFonts w:ascii="Times New Roman" w:hAnsi="Times New Roman" w:cs="Times New Roman"/>
          <w:sz w:val="20"/>
          <w:szCs w:val="20"/>
        </w:rPr>
      </w:pPr>
    </w:p>
    <w:p w14:paraId="1B44BBEA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36E9C77E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4196EB30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55C9760A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2CC2432A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33975A75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5075F6D2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588AB898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p w14:paraId="79B48526" w14:textId="77777777" w:rsidR="004A1EBE" w:rsidRPr="00D11596" w:rsidRDefault="004A1EBE" w:rsidP="004A1EBE">
      <w:pPr>
        <w:rPr>
          <w:rFonts w:ascii="Arial" w:hAnsi="Arial" w:cs="Arial"/>
          <w:sz w:val="20"/>
          <w:szCs w:val="20"/>
        </w:rPr>
      </w:pPr>
    </w:p>
    <w:sectPr w:rsidR="004A1EBE" w:rsidRPr="00D1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0747DC"/>
    <w:multiLevelType w:val="hybridMultilevel"/>
    <w:tmpl w:val="B25AAC02"/>
    <w:lvl w:ilvl="0" w:tplc="FB44F89A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04230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BE"/>
    <w:rsid w:val="00142DCD"/>
    <w:rsid w:val="00201C19"/>
    <w:rsid w:val="00241C7F"/>
    <w:rsid w:val="0024499F"/>
    <w:rsid w:val="00272B71"/>
    <w:rsid w:val="002A3DA0"/>
    <w:rsid w:val="004A1EBE"/>
    <w:rsid w:val="005327F4"/>
    <w:rsid w:val="005F4441"/>
    <w:rsid w:val="007A4674"/>
    <w:rsid w:val="008E5828"/>
    <w:rsid w:val="009C3151"/>
    <w:rsid w:val="009D45A8"/>
    <w:rsid w:val="00BE136B"/>
    <w:rsid w:val="00D008E4"/>
    <w:rsid w:val="00D11596"/>
    <w:rsid w:val="00DD0EE0"/>
    <w:rsid w:val="00EC62ED"/>
    <w:rsid w:val="00EE58DB"/>
    <w:rsid w:val="00FC2256"/>
    <w:rsid w:val="00FF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B7446"/>
  <w15:chartTrackingRefBased/>
  <w15:docId w15:val="{E776F9D0-08FB-4C02-A10E-F893CA7C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1EBE"/>
    <w:pPr>
      <w:ind w:left="720"/>
      <w:contextualSpacing/>
    </w:pPr>
  </w:style>
  <w:style w:type="paragraph" w:styleId="Revision">
    <w:name w:val="Revision"/>
    <w:hidden/>
    <w:uiPriority w:val="99"/>
    <w:semiHidden/>
    <w:rsid w:val="008E58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0</Words>
  <Characters>3865</Characters>
  <Application>Microsoft Office Word</Application>
  <DocSecurity>0</DocSecurity>
  <Lines>429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 Kim</dc:creator>
  <cp:keywords/>
  <dc:description/>
  <cp:lastModifiedBy>Jisu Kim</cp:lastModifiedBy>
  <cp:revision>3</cp:revision>
  <cp:lastPrinted>2024-02-22T23:02:00Z</cp:lastPrinted>
  <dcterms:created xsi:type="dcterms:W3CDTF">2024-11-18T21:13:00Z</dcterms:created>
  <dcterms:modified xsi:type="dcterms:W3CDTF">2024-11-1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c30b20-c379-409e-bf5d-6638d42a6431</vt:lpwstr>
  </property>
</Properties>
</file>